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74A" w:rsidRPr="00ED26CA" w:rsidRDefault="00A3274A" w:rsidP="00A3274A">
      <w:pPr>
        <w:pStyle w:val="EndNoteBibliography"/>
        <w:spacing w:line="276" w:lineRule="auto"/>
        <w:ind w:left="720" w:hanging="720"/>
        <w:rPr>
          <w:rFonts w:ascii="Arial" w:hAnsi="Arial" w:cs="Arial"/>
          <w:b/>
          <w:sz w:val="24"/>
          <w:szCs w:val="24"/>
          <w:lang w:val="en-GB"/>
        </w:rPr>
      </w:pPr>
      <w:r w:rsidRPr="00ED26CA">
        <w:rPr>
          <w:rFonts w:ascii="Arial" w:hAnsi="Arial" w:cs="Arial"/>
          <w:b/>
          <w:sz w:val="24"/>
          <w:szCs w:val="24"/>
          <w:lang w:val="en-GB"/>
        </w:rPr>
        <w:t>S1 Table. Prominent primers used in this study</w:t>
      </w:r>
    </w:p>
    <w:tbl>
      <w:tblPr>
        <w:tblStyle w:val="TableGrid"/>
        <w:tblpPr w:leftFromText="180" w:rightFromText="180" w:vertAnchor="text" w:horzAnchor="page" w:tblpX="1330" w:tblpY="149"/>
        <w:tblW w:w="10385" w:type="dxa"/>
        <w:tblLook w:val="04A0" w:firstRow="1" w:lastRow="0" w:firstColumn="1" w:lastColumn="0" w:noHBand="0" w:noVBand="1"/>
      </w:tblPr>
      <w:tblGrid>
        <w:gridCol w:w="1117"/>
        <w:gridCol w:w="1518"/>
        <w:gridCol w:w="7750"/>
      </w:tblGrid>
      <w:tr w:rsidR="00A3274A" w:rsidRPr="00ED26CA" w:rsidTr="007023E8">
        <w:trPr>
          <w:trHeight w:val="298"/>
        </w:trPr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  <w:b/>
              </w:rPr>
            </w:pPr>
            <w:r w:rsidRPr="00ED26CA">
              <w:rPr>
                <w:rFonts w:cs="Arial"/>
                <w:b/>
              </w:rPr>
              <w:t>Method</w:t>
            </w: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  <w:b/>
              </w:rPr>
            </w:pPr>
            <w:r w:rsidRPr="00ED26CA">
              <w:rPr>
                <w:rFonts w:cs="Arial"/>
                <w:b/>
              </w:rPr>
              <w:t>Primer names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  <w:b/>
              </w:rPr>
            </w:pPr>
            <w:r w:rsidRPr="00ED26CA">
              <w:rPr>
                <w:rFonts w:cs="Arial"/>
                <w:b/>
              </w:rPr>
              <w:t>Sequence (5’-3’)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LAMP</w:t>
            </w: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F3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TTGCGAACGTCACTTACCAA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B3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GAATATACCAATCTTGAGCAGAGCT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FIP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AGGGCCGCCGTTGAGATAGTCTTACCAACATCAGCAAGTATGG</w:t>
            </w:r>
          </w:p>
        </w:tc>
      </w:tr>
      <w:tr w:rsidR="00A3274A" w:rsidRPr="00ED26CA" w:rsidTr="007023E8">
        <w:trPr>
          <w:trHeight w:val="297"/>
        </w:trPr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BIP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GGAAAGCCCACCAACGGAGTTGTACCAGTGACCTTGATGAAC</w:t>
            </w:r>
          </w:p>
        </w:tc>
      </w:tr>
      <w:tr w:rsidR="00A3274A" w:rsidRPr="00ED26CA" w:rsidTr="007023E8">
        <w:trPr>
          <w:trHeight w:val="297"/>
        </w:trPr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eastAsia="Times New Roman" w:cs="Arial"/>
              </w:rPr>
              <w:t>Swarm forward primer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eastAsia="Times New Roman" w:cs="Arial"/>
              </w:rPr>
              <w:t>AGGGCCGCCGTTGAG</w:t>
            </w:r>
          </w:p>
        </w:tc>
      </w:tr>
      <w:tr w:rsidR="00A3274A" w:rsidRPr="00ED26CA" w:rsidTr="007023E8">
        <w:trPr>
          <w:trHeight w:val="297"/>
        </w:trPr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eastAsia="Times New Roman" w:cs="Arial"/>
              </w:rPr>
              <w:t>Swarm reverse primer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eastAsia="Times New Roman" w:cs="Arial"/>
              </w:rPr>
              <w:t>TGGAAAGCCCACCAACG</w:t>
            </w:r>
          </w:p>
        </w:tc>
      </w:tr>
      <w:tr w:rsidR="00A3274A" w:rsidRPr="00ED26CA" w:rsidTr="007023E8">
        <w:trPr>
          <w:trHeight w:val="297"/>
        </w:trPr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eastAsia="Times New Roman" w:cs="Arial"/>
              </w:rPr>
              <w:t>Loop forward primer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eastAsia="Times New Roman" w:cs="Arial"/>
              </w:rPr>
              <w:t>CTGCTGGACATCGAC</w:t>
            </w:r>
          </w:p>
        </w:tc>
      </w:tr>
      <w:tr w:rsidR="00A3274A" w:rsidRPr="00ED26CA" w:rsidTr="007023E8">
        <w:trPr>
          <w:trHeight w:val="297"/>
        </w:trPr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eastAsia="Times New Roman" w:cs="Arial"/>
              </w:rPr>
              <w:t>Loop reverse primer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eastAsia="Times New Roman" w:cs="Arial"/>
              </w:rPr>
              <w:t>AAGATCAGCGGCATCA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RPA</w:t>
            </w: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F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AACGTCACTTACCAAAACATTTCCCTTACCAAC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R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AGCTACCATCGCCACACAGAATATACCAATCTT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PSR</w:t>
            </w: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Ft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AGGGCCGCCGTTGAGATAGT-GTATTAGATTGCGAACGTC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Bt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TGATAGAGTTGCCGCCGGGAGAATATACCAATCTTGAGCAGAGCT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IF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CCATACTTGCTGATGTTGGTAAG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IB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GTTCATCAAGGTCACTGGT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CPA</w:t>
            </w: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1s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GCCGCCGTTGAGATAGTCTTACCAACATCAGCAAGTATGG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  <w:b/>
              </w:rPr>
            </w:pPr>
            <w:r w:rsidRPr="00ED26CA">
              <w:rPr>
                <w:rFonts w:cs="Arial"/>
              </w:rPr>
              <w:t>2a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TGTACCAGTGACCTTGATGAAC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3a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CCTGCTGGACATCGACA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4s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TTGCGAACGTCACTTACCAA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5s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TGTACCAGTGACCTTGATGAAC</w:t>
            </w:r>
          </w:p>
        </w:tc>
      </w:tr>
      <w:tr w:rsidR="00A3274A" w:rsidRPr="00ED26CA" w:rsidTr="007023E8">
        <w:tc>
          <w:tcPr>
            <w:tcW w:w="1117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1518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6s</w:t>
            </w:r>
          </w:p>
        </w:tc>
        <w:tc>
          <w:tcPr>
            <w:tcW w:w="7750" w:type="dxa"/>
          </w:tcPr>
          <w:p w:rsidR="00A3274A" w:rsidRPr="00ED26CA" w:rsidRDefault="00A3274A" w:rsidP="007023E8">
            <w:pPr>
              <w:spacing w:line="276" w:lineRule="auto"/>
              <w:rPr>
                <w:rFonts w:cs="Arial"/>
              </w:rPr>
            </w:pPr>
            <w:r w:rsidRPr="00ED26CA">
              <w:rPr>
                <w:rFonts w:cs="Arial"/>
              </w:rPr>
              <w:t>ACTCCGTTGGTGGGCTTTCC</w:t>
            </w:r>
          </w:p>
        </w:tc>
      </w:tr>
    </w:tbl>
    <w:p w:rsidR="00FB6FFD" w:rsidRDefault="00FB6FFD" w:rsidP="00A162C5">
      <w:pPr>
        <w:spacing w:after="200" w:line="276" w:lineRule="auto"/>
      </w:pPr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3274A"/>
    <w:rsid w:val="00114D06"/>
    <w:rsid w:val="00A162C5"/>
    <w:rsid w:val="00A3274A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4A"/>
    <w:pPr>
      <w:spacing w:after="0" w:line="480" w:lineRule="auto"/>
    </w:pPr>
    <w:rPr>
      <w:rFonts w:ascii="Arial" w:eastAsiaTheme="minorEastAsia" w:hAnsi="Arial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74A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A3274A"/>
    <w:pPr>
      <w:spacing w:after="200" w:line="240" w:lineRule="auto"/>
    </w:pPr>
    <w:rPr>
      <w:rFonts w:ascii="Calibri" w:hAnsi="Calibri" w:cstheme="minorBid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4A"/>
    <w:pPr>
      <w:spacing w:after="0" w:line="480" w:lineRule="auto"/>
    </w:pPr>
    <w:rPr>
      <w:rFonts w:ascii="Arial" w:eastAsiaTheme="minorEastAsia" w:hAnsi="Arial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74A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A3274A"/>
    <w:pPr>
      <w:spacing w:after="200" w:line="240" w:lineRule="auto"/>
    </w:pPr>
    <w:rPr>
      <w:rFonts w:ascii="Calibri" w:hAnsi="Calibr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Arundoss Perumal</cp:lastModifiedBy>
  <cp:revision>2</cp:revision>
  <dcterms:created xsi:type="dcterms:W3CDTF">2020-06-17T05:59:00Z</dcterms:created>
  <dcterms:modified xsi:type="dcterms:W3CDTF">2020-06-18T04:32:00Z</dcterms:modified>
</cp:coreProperties>
</file>